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7E7B7" w14:textId="4B666ECC" w:rsidR="006E703F" w:rsidRPr="00B310B4" w:rsidRDefault="00B45B85" w:rsidP="00B310B4">
      <w:pPr>
        <w:spacing w:line="360" w:lineRule="auto"/>
        <w:rPr>
          <w:rFonts w:cstheme="minorHAnsi"/>
          <w:lang w:val="en-US"/>
        </w:rPr>
      </w:pPr>
      <w:r w:rsidRPr="00B45B85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22</w:t>
      </w:r>
      <w:r w:rsidR="00C873CB" w:rsidRPr="00B310B4">
        <w:rPr>
          <w:rFonts w:cstheme="minorHAnsi"/>
          <w:lang w:val="en-GB"/>
        </w:rPr>
        <w:t>.</w:t>
      </w:r>
      <w:r w:rsidR="00B0179B" w:rsidRPr="00B310B4">
        <w:rPr>
          <w:rFonts w:cstheme="minorHAnsi"/>
          <w:lang w:val="en-GB"/>
        </w:rPr>
        <w:t xml:space="preserve"> Risk-Adjusted a</w:t>
      </w:r>
      <w:r w:rsidR="006E703F" w:rsidRPr="00B310B4">
        <w:rPr>
          <w:rFonts w:cstheme="minorHAnsi"/>
          <w:lang w:val="en-GB"/>
        </w:rPr>
        <w:t xml:space="preserve">ssociations of </w:t>
      </w:r>
      <w:r w:rsidR="00B310B4">
        <w:rPr>
          <w:rFonts w:cstheme="minorHAnsi"/>
          <w:b/>
          <w:lang w:val="en-GB"/>
        </w:rPr>
        <w:t>Perioperative v</w:t>
      </w:r>
      <w:r w:rsidR="002153E6" w:rsidRPr="00B310B4">
        <w:rPr>
          <w:rFonts w:cstheme="minorHAnsi"/>
          <w:b/>
          <w:lang w:val="en-GB"/>
        </w:rPr>
        <w:t xml:space="preserve">entilation </w:t>
      </w:r>
      <w:r w:rsidR="00B310B4">
        <w:rPr>
          <w:rFonts w:cstheme="minorHAnsi"/>
          <w:b/>
          <w:lang w:val="en-GB"/>
        </w:rPr>
        <w:t>t</w:t>
      </w:r>
      <w:r w:rsidR="002153E6" w:rsidRPr="00B310B4">
        <w:rPr>
          <w:rFonts w:cstheme="minorHAnsi"/>
          <w:b/>
          <w:lang w:val="en-GB"/>
        </w:rPr>
        <w:t>ime</w:t>
      </w:r>
      <w:r w:rsidR="002153E6" w:rsidRPr="00B310B4">
        <w:rPr>
          <w:rFonts w:cstheme="minorHAnsi"/>
          <w:lang w:val="en-GB"/>
        </w:rPr>
        <w:t xml:space="preserve"> </w:t>
      </w:r>
      <w:r w:rsidR="006E703F" w:rsidRPr="00B310B4">
        <w:rPr>
          <w:rFonts w:cstheme="minorHAnsi"/>
          <w:lang w:val="en-GB"/>
        </w:rPr>
        <w:t>from multivariable regression analysis models</w:t>
      </w:r>
      <w:r w:rsidR="00626114">
        <w:rPr>
          <w:rFonts w:cstheme="minorHAnsi"/>
          <w:lang w:val="en-GB"/>
        </w:rPr>
        <w:t xml:space="preserve"> analys</w:t>
      </w:r>
      <w:r w:rsidR="00B0179B" w:rsidRPr="00B310B4">
        <w:rPr>
          <w:rFonts w:cstheme="minorHAnsi"/>
          <w:lang w:val="en-GB"/>
        </w:rPr>
        <w:t xml:space="preserve">ing the impact of COPD in </w:t>
      </w:r>
      <w:r w:rsidR="00F65420" w:rsidRPr="00B310B4">
        <w:rPr>
          <w:rFonts w:cstheme="minorHAnsi"/>
          <w:lang w:val="en-US"/>
        </w:rPr>
        <w:t>38,652</w:t>
      </w:r>
      <w:r w:rsidR="00B0179B" w:rsidRPr="00B310B4">
        <w:rPr>
          <w:rFonts w:cstheme="minorHAnsi"/>
          <w:lang w:val="en-US"/>
        </w:rPr>
        <w:t xml:space="preserve"> hospitalized </w:t>
      </w:r>
      <w:r w:rsidR="007840F1" w:rsidRPr="00B310B4">
        <w:rPr>
          <w:rFonts w:cstheme="minorHAnsi"/>
          <w:lang w:val="en-US"/>
        </w:rPr>
        <w:t xml:space="preserve">surgical </w:t>
      </w:r>
      <w:r w:rsidR="00B0179B" w:rsidRPr="00B310B4">
        <w:rPr>
          <w:rFonts w:cstheme="minorHAnsi"/>
          <w:lang w:val="en-US"/>
        </w:rPr>
        <w:t xml:space="preserve">patients </w:t>
      </w:r>
      <w:r w:rsidR="00BE3982" w:rsidRPr="00B310B4">
        <w:rPr>
          <w:rFonts w:cstheme="minorHAnsi"/>
          <w:lang w:val="en-US"/>
        </w:rPr>
        <w:t>with</w:t>
      </w:r>
      <w:r w:rsidR="0064778B" w:rsidRPr="00B310B4">
        <w:rPr>
          <w:rFonts w:cstheme="minorHAnsi"/>
          <w:lang w:val="en-US"/>
        </w:rPr>
        <w:t xml:space="preserve"> perioperative </w:t>
      </w:r>
      <w:r w:rsidR="00891E38" w:rsidRPr="00B310B4">
        <w:rPr>
          <w:rFonts w:cstheme="minorHAnsi"/>
          <w:lang w:val="en-US"/>
        </w:rPr>
        <w:t xml:space="preserve">acute </w:t>
      </w:r>
      <w:r w:rsidR="005B2994" w:rsidRPr="00B310B4">
        <w:rPr>
          <w:rFonts w:cstheme="minorHAnsi"/>
          <w:lang w:val="en-US"/>
        </w:rPr>
        <w:t>respiratory distress syndrome</w:t>
      </w:r>
      <w:r w:rsidR="00B0179B" w:rsidRPr="00B310B4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B310B4" w14:paraId="129F4B09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4311705" w14:textId="77777777" w:rsidR="006E703F" w:rsidRPr="00B310B4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2A4CF5DB" w14:textId="77777777" w:rsidR="006E703F" w:rsidRPr="00B310B4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Coefficient</w:t>
            </w:r>
            <w:r w:rsidR="006E703F" w:rsidRPr="00B310B4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6580A0A2" w14:textId="77777777" w:rsidR="006E703F" w:rsidRPr="00B310B4" w:rsidRDefault="006E703F" w:rsidP="00B310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 xml:space="preserve">P- </w:t>
            </w:r>
            <w:r w:rsidR="00B310B4">
              <w:rPr>
                <w:rFonts w:cstheme="minorHAnsi"/>
                <w:lang w:val="en-GB"/>
              </w:rPr>
              <w:t>v</w:t>
            </w:r>
            <w:r w:rsidRPr="00B310B4">
              <w:rPr>
                <w:rFonts w:cstheme="minorHAnsi"/>
                <w:lang w:val="en-GB"/>
              </w:rPr>
              <w:t>alue</w:t>
            </w:r>
          </w:p>
        </w:tc>
      </w:tr>
      <w:tr w:rsidR="0023690E" w:rsidRPr="00B310B4" w14:paraId="00B36F21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40E4621" w14:textId="77777777" w:rsidR="0023690E" w:rsidRPr="00B310B4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32A519C2" w14:textId="77777777" w:rsidR="0023690E" w:rsidRPr="00B310B4" w:rsidRDefault="00805BC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85.89 (71.03-100.75)</w:t>
            </w:r>
          </w:p>
        </w:tc>
        <w:tc>
          <w:tcPr>
            <w:tcW w:w="4759" w:type="dxa"/>
          </w:tcPr>
          <w:p w14:paraId="02DA030B" w14:textId="77777777" w:rsidR="0023690E" w:rsidRPr="00B310B4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B310B4" w14:paraId="473BCB57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EBAE5F5" w14:textId="77777777" w:rsidR="006E703F" w:rsidRPr="00B310B4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6314D5D7" w14:textId="77777777" w:rsidR="006E703F" w:rsidRPr="00B310B4" w:rsidRDefault="00805BC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-2.23 (-2.57- -1.89)</w:t>
            </w:r>
          </w:p>
        </w:tc>
        <w:tc>
          <w:tcPr>
            <w:tcW w:w="4759" w:type="dxa"/>
          </w:tcPr>
          <w:p w14:paraId="315C9137" w14:textId="77777777" w:rsidR="006E703F" w:rsidRPr="00B310B4" w:rsidRDefault="0037334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B310B4" w14:paraId="4839AD3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BF492B5" w14:textId="77777777" w:rsidR="006E703F" w:rsidRPr="00B310B4" w:rsidRDefault="003200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50AD1C3E" w14:textId="77777777" w:rsidR="006E703F" w:rsidRPr="00B310B4" w:rsidRDefault="00805BC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-10.88 (-20.97- -0.79)</w:t>
            </w:r>
          </w:p>
        </w:tc>
        <w:tc>
          <w:tcPr>
            <w:tcW w:w="4759" w:type="dxa"/>
          </w:tcPr>
          <w:p w14:paraId="1C216558" w14:textId="77777777" w:rsidR="006E703F" w:rsidRPr="00B310B4" w:rsidRDefault="00483D6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0.035</w:t>
            </w:r>
          </w:p>
        </w:tc>
      </w:tr>
      <w:tr w:rsidR="006E703F" w:rsidRPr="00B310B4" w14:paraId="4B46D4E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7B82047" w14:textId="77777777" w:rsidR="006E703F" w:rsidRPr="00B310B4" w:rsidRDefault="00B310B4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ospital a</w:t>
            </w:r>
            <w:r w:rsidR="0023690E" w:rsidRPr="00B310B4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1DBB2E32" w14:textId="77777777" w:rsidR="006E703F" w:rsidRPr="00B310B4" w:rsidRDefault="00805BC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-29.84 (-39.53- -20.15)</w:t>
            </w:r>
          </w:p>
        </w:tc>
        <w:tc>
          <w:tcPr>
            <w:tcW w:w="4759" w:type="dxa"/>
          </w:tcPr>
          <w:p w14:paraId="30E7E4F2" w14:textId="77777777" w:rsidR="006E703F" w:rsidRPr="00B310B4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310B4" w14:paraId="1D1D9A82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77629C93" w14:textId="01669BF1" w:rsidR="0023690E" w:rsidRPr="00B310B4" w:rsidRDefault="00B310B4" w:rsidP="00B310B4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010E58">
              <w:rPr>
                <w:rFonts w:cstheme="minorHAnsi"/>
                <w:i/>
                <w:lang w:val="en-GB"/>
              </w:rPr>
              <w:t>comorbidity</w:t>
            </w:r>
            <w:r>
              <w:rPr>
                <w:rFonts w:cstheme="minorHAnsi"/>
                <w:i/>
                <w:lang w:val="en-GB"/>
              </w:rPr>
              <w:t xml:space="preserve"> s</w:t>
            </w:r>
            <w:r w:rsidR="0023690E" w:rsidRPr="00B310B4">
              <w:rPr>
                <w:rFonts w:cstheme="minorHAnsi"/>
                <w:i/>
                <w:lang w:val="en-GB"/>
              </w:rPr>
              <w:t xml:space="preserve">core </w:t>
            </w:r>
            <w:r>
              <w:rPr>
                <w:rFonts w:cstheme="minorHAnsi"/>
                <w:i/>
                <w:lang w:val="en-GB"/>
              </w:rPr>
              <w:t>i</w:t>
            </w:r>
            <w:r w:rsidR="0023690E" w:rsidRPr="00B310B4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B310B4" w14:paraId="753D78A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3BD1E4F" w14:textId="77777777" w:rsidR="0023690E" w:rsidRPr="00B310B4" w:rsidRDefault="00B310B4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B310B4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59406F33" w14:textId="77777777" w:rsidR="0023690E" w:rsidRPr="00B310B4" w:rsidRDefault="00805BC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-14.78 (-42.98-13.42)</w:t>
            </w:r>
          </w:p>
        </w:tc>
        <w:tc>
          <w:tcPr>
            <w:tcW w:w="4759" w:type="dxa"/>
          </w:tcPr>
          <w:p w14:paraId="17F6E1B4" w14:textId="77777777" w:rsidR="0023690E" w:rsidRPr="00B310B4" w:rsidRDefault="00483D6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0.304</w:t>
            </w:r>
          </w:p>
        </w:tc>
      </w:tr>
      <w:tr w:rsidR="0023690E" w:rsidRPr="00B310B4" w14:paraId="0FDC348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24981D8" w14:textId="77777777" w:rsidR="0023690E" w:rsidRPr="00B310B4" w:rsidRDefault="00B310B4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hronic heart f</w:t>
            </w:r>
            <w:r w:rsidR="0023690E" w:rsidRPr="00B310B4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69070EB6" w14:textId="77777777" w:rsidR="0023690E" w:rsidRPr="00B310B4" w:rsidRDefault="00805BC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41.73 (31.14-52.33)</w:t>
            </w:r>
          </w:p>
        </w:tc>
        <w:tc>
          <w:tcPr>
            <w:tcW w:w="4759" w:type="dxa"/>
          </w:tcPr>
          <w:p w14:paraId="4ECC54C0" w14:textId="77777777" w:rsidR="0023690E" w:rsidRPr="00B310B4" w:rsidRDefault="000257DB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</w:t>
            </w:r>
            <w:r w:rsidR="007840F1" w:rsidRPr="00B310B4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B310B4" w14:paraId="65BD3F5E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DD7CC4E" w14:textId="77777777" w:rsidR="0023690E" w:rsidRPr="00B310B4" w:rsidRDefault="00B310B4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ascular d</w:t>
            </w:r>
            <w:r w:rsidR="0023690E" w:rsidRPr="00B310B4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2AC574B9" w14:textId="77777777" w:rsidR="0023690E" w:rsidRPr="00B310B4" w:rsidRDefault="00805BCC" w:rsidP="009377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-20.24 (-33.88- -6.59)</w:t>
            </w:r>
          </w:p>
        </w:tc>
        <w:tc>
          <w:tcPr>
            <w:tcW w:w="4759" w:type="dxa"/>
          </w:tcPr>
          <w:p w14:paraId="741BB35F" w14:textId="77777777" w:rsidR="0023690E" w:rsidRPr="00B310B4" w:rsidRDefault="00483D6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0.004</w:t>
            </w:r>
          </w:p>
        </w:tc>
      </w:tr>
      <w:tr w:rsidR="0023690E" w:rsidRPr="00B310B4" w14:paraId="5352BCE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834DCBB" w14:textId="77777777" w:rsidR="0023690E" w:rsidRPr="00B310B4" w:rsidRDefault="00B310B4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erebrovascular d</w:t>
            </w:r>
            <w:r w:rsidR="0023690E" w:rsidRPr="00B310B4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F04B4C6" w14:textId="77777777" w:rsidR="0023690E" w:rsidRPr="00B310B4" w:rsidRDefault="00805BCC" w:rsidP="009377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45.96 (26.65-65.28)</w:t>
            </w:r>
          </w:p>
        </w:tc>
        <w:tc>
          <w:tcPr>
            <w:tcW w:w="4759" w:type="dxa"/>
          </w:tcPr>
          <w:p w14:paraId="4297C44E" w14:textId="77777777" w:rsidR="0023690E" w:rsidRPr="00B310B4" w:rsidRDefault="00F6542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310B4" w14:paraId="14D75F2B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825B838" w14:textId="77777777" w:rsidR="0023690E" w:rsidRPr="00B310B4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4A190F10" w14:textId="77777777" w:rsidR="0023690E" w:rsidRPr="00B310B4" w:rsidRDefault="00805BC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-85.50 (-117.47- -53.53)</w:t>
            </w:r>
          </w:p>
        </w:tc>
        <w:tc>
          <w:tcPr>
            <w:tcW w:w="4759" w:type="dxa"/>
          </w:tcPr>
          <w:p w14:paraId="3E63C708" w14:textId="77777777" w:rsidR="0023690E" w:rsidRPr="00B310B4" w:rsidRDefault="00F65420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310B4" w14:paraId="1804142A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56A9F42" w14:textId="77777777" w:rsidR="0023690E" w:rsidRPr="00B310B4" w:rsidRDefault="00B310B4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</w:t>
            </w:r>
            <w:r w:rsidR="0023690E" w:rsidRPr="00B310B4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66C6805" w14:textId="77777777" w:rsidR="0023690E" w:rsidRPr="00B310B4" w:rsidRDefault="00805BC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38.64 (0.49-76.80)</w:t>
            </w:r>
          </w:p>
        </w:tc>
        <w:tc>
          <w:tcPr>
            <w:tcW w:w="4759" w:type="dxa"/>
          </w:tcPr>
          <w:p w14:paraId="07DF2E69" w14:textId="77777777" w:rsidR="0023690E" w:rsidRPr="00B310B4" w:rsidRDefault="00483D6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0.047</w:t>
            </w:r>
          </w:p>
        </w:tc>
      </w:tr>
      <w:tr w:rsidR="0023690E" w:rsidRPr="00B310B4" w14:paraId="49D5F98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F865490" w14:textId="77777777" w:rsidR="0023690E" w:rsidRPr="00B310B4" w:rsidRDefault="00B310B4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ptic ulcer d</w:t>
            </w:r>
            <w:r w:rsidR="0023690E" w:rsidRPr="00B310B4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0F671931" w14:textId="77777777" w:rsidR="0023690E" w:rsidRPr="00B310B4" w:rsidRDefault="00805BC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108.21 (82.91-133.52)</w:t>
            </w:r>
          </w:p>
        </w:tc>
        <w:tc>
          <w:tcPr>
            <w:tcW w:w="4759" w:type="dxa"/>
          </w:tcPr>
          <w:p w14:paraId="013E3077" w14:textId="77777777" w:rsidR="0023690E" w:rsidRPr="00B310B4" w:rsidRDefault="007840F1" w:rsidP="007840F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B310B4" w14:paraId="1933B7C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0D2A801" w14:textId="77777777" w:rsidR="0023690E" w:rsidRPr="00B310B4" w:rsidRDefault="00B310B4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iver d</w:t>
            </w:r>
            <w:r w:rsidR="0023690E" w:rsidRPr="00B310B4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C840C40" w14:textId="77777777" w:rsidR="0023690E" w:rsidRPr="00B310B4" w:rsidRDefault="00805BC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7.17 (-11.81-26.14)</w:t>
            </w:r>
          </w:p>
        </w:tc>
        <w:tc>
          <w:tcPr>
            <w:tcW w:w="4759" w:type="dxa"/>
          </w:tcPr>
          <w:p w14:paraId="10D6BD95" w14:textId="77777777" w:rsidR="0023690E" w:rsidRPr="00B310B4" w:rsidRDefault="00483D6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0.459</w:t>
            </w:r>
          </w:p>
        </w:tc>
      </w:tr>
      <w:tr w:rsidR="0023690E" w:rsidRPr="00B310B4" w14:paraId="64C97D9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01EEF90" w14:textId="77777777" w:rsidR="0023690E" w:rsidRPr="00B310B4" w:rsidRDefault="00B310B4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iver d</w:t>
            </w:r>
            <w:r w:rsidR="0023690E" w:rsidRPr="00B310B4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DD95B13" w14:textId="77777777" w:rsidR="0023690E" w:rsidRPr="00B310B4" w:rsidRDefault="00805BC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-29.05 (-54.83- -3.27)</w:t>
            </w:r>
          </w:p>
        </w:tc>
        <w:tc>
          <w:tcPr>
            <w:tcW w:w="4759" w:type="dxa"/>
          </w:tcPr>
          <w:p w14:paraId="4687DA2B" w14:textId="77777777" w:rsidR="0023690E" w:rsidRPr="00B310B4" w:rsidRDefault="00483D6D" w:rsidP="000257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0.027</w:t>
            </w:r>
          </w:p>
        </w:tc>
      </w:tr>
      <w:tr w:rsidR="0023690E" w:rsidRPr="00B310B4" w14:paraId="014FE4E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0E4A948" w14:textId="77777777" w:rsidR="0023690E" w:rsidRPr="00B310B4" w:rsidRDefault="00B310B4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out c</w:t>
            </w:r>
            <w:r w:rsidR="0023690E" w:rsidRPr="00B310B4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7F3F004D" w14:textId="77777777" w:rsidR="0023690E" w:rsidRPr="00B310B4" w:rsidRDefault="00805BC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45.52 (33.38-57.67)</w:t>
            </w:r>
          </w:p>
        </w:tc>
        <w:tc>
          <w:tcPr>
            <w:tcW w:w="4759" w:type="dxa"/>
          </w:tcPr>
          <w:p w14:paraId="2EFB7F50" w14:textId="77777777" w:rsidR="0023690E" w:rsidRPr="00B310B4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310B4" w14:paraId="7A5D41E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10E08CC" w14:textId="77777777" w:rsidR="0023690E" w:rsidRPr="00B310B4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 xml:space="preserve">Diabetes with </w:t>
            </w:r>
            <w:r w:rsidR="00B310B4">
              <w:rPr>
                <w:rFonts w:cstheme="minorHAnsi"/>
                <w:lang w:val="en-GB"/>
              </w:rPr>
              <w:t>c</w:t>
            </w:r>
            <w:r w:rsidRPr="00B310B4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42747CDC" w14:textId="77777777" w:rsidR="0023690E" w:rsidRPr="00B310B4" w:rsidRDefault="00805BC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12.02 (-9.48-33.52)</w:t>
            </w:r>
          </w:p>
        </w:tc>
        <w:tc>
          <w:tcPr>
            <w:tcW w:w="4759" w:type="dxa"/>
          </w:tcPr>
          <w:p w14:paraId="09E6E7F4" w14:textId="77777777" w:rsidR="0023690E" w:rsidRPr="00B310B4" w:rsidRDefault="00483D6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0.273</w:t>
            </w:r>
          </w:p>
        </w:tc>
      </w:tr>
      <w:tr w:rsidR="0023690E" w:rsidRPr="00B310B4" w14:paraId="35166BB3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66B6E31C" w14:textId="77777777" w:rsidR="0023690E" w:rsidRPr="00B310B4" w:rsidRDefault="00B310B4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B310B4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11338410" w14:textId="77777777" w:rsidR="0023690E" w:rsidRPr="00B310B4" w:rsidRDefault="00805BC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117.17 (98.03-136.31)</w:t>
            </w:r>
          </w:p>
        </w:tc>
        <w:tc>
          <w:tcPr>
            <w:tcW w:w="4759" w:type="dxa"/>
          </w:tcPr>
          <w:p w14:paraId="005E19F5" w14:textId="77777777" w:rsidR="0023690E" w:rsidRPr="00B310B4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310B4" w14:paraId="18CE30B6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82E8580" w14:textId="77777777" w:rsidR="0023690E" w:rsidRPr="00B310B4" w:rsidRDefault="0023690E" w:rsidP="00B310B4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 xml:space="preserve">Renal </w:t>
            </w:r>
            <w:r w:rsidR="00B310B4">
              <w:rPr>
                <w:rFonts w:cstheme="minorHAnsi"/>
                <w:lang w:val="en-GB"/>
              </w:rPr>
              <w:t>d</w:t>
            </w:r>
            <w:r w:rsidRPr="00B310B4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BC44EB2" w14:textId="77777777" w:rsidR="0023690E" w:rsidRPr="00B310B4" w:rsidRDefault="00805BC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35.14 (21.25-49.03)</w:t>
            </w:r>
          </w:p>
        </w:tc>
        <w:tc>
          <w:tcPr>
            <w:tcW w:w="4759" w:type="dxa"/>
          </w:tcPr>
          <w:p w14:paraId="650C02A4" w14:textId="77777777" w:rsidR="0023690E" w:rsidRPr="00B310B4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310B4" w14:paraId="3346DBC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92F7582" w14:textId="77777777" w:rsidR="0023690E" w:rsidRPr="00B310B4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6CBBC953" w14:textId="77777777" w:rsidR="0023690E" w:rsidRPr="00B310B4" w:rsidRDefault="00805BCC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-21.44 (-36.31- -6.58)</w:t>
            </w:r>
          </w:p>
        </w:tc>
        <w:tc>
          <w:tcPr>
            <w:tcW w:w="4759" w:type="dxa"/>
          </w:tcPr>
          <w:p w14:paraId="7B2771D4" w14:textId="77777777" w:rsidR="0023690E" w:rsidRPr="00B310B4" w:rsidRDefault="00483D6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0.005</w:t>
            </w:r>
          </w:p>
        </w:tc>
      </w:tr>
      <w:tr w:rsidR="0023690E" w:rsidRPr="00B310B4" w14:paraId="727275E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06B6F89" w14:textId="77777777" w:rsidR="0023690E" w:rsidRPr="00B310B4" w:rsidRDefault="00B310B4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etastatic c</w:t>
            </w:r>
            <w:r w:rsidR="0023690E" w:rsidRPr="00B310B4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74A2C4B7" w14:textId="77777777" w:rsidR="0023690E" w:rsidRPr="00B310B4" w:rsidRDefault="00805BCC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-65.55 (-85.17- -</w:t>
            </w:r>
            <w:r w:rsidR="00483D6D" w:rsidRPr="00B310B4">
              <w:rPr>
                <w:rFonts w:cstheme="minorHAnsi"/>
                <w:lang w:val="en-GB"/>
              </w:rPr>
              <w:t>45.94)</w:t>
            </w:r>
          </w:p>
        </w:tc>
        <w:tc>
          <w:tcPr>
            <w:tcW w:w="4759" w:type="dxa"/>
          </w:tcPr>
          <w:p w14:paraId="23619A8A" w14:textId="77777777" w:rsidR="0023690E" w:rsidRPr="00B310B4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B310B4" w14:paraId="4C8FA40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C22DE1D" w14:textId="77777777" w:rsidR="0023690E" w:rsidRPr="00B310B4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50AFD048" w14:textId="77777777" w:rsidR="0023690E" w:rsidRPr="00B310B4" w:rsidRDefault="00483D6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153.93 (77.49-230.37)</w:t>
            </w:r>
          </w:p>
        </w:tc>
        <w:tc>
          <w:tcPr>
            <w:tcW w:w="4759" w:type="dxa"/>
          </w:tcPr>
          <w:p w14:paraId="03D63A85" w14:textId="77777777" w:rsidR="0023690E" w:rsidRPr="00B310B4" w:rsidRDefault="00F65420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93776A" w:rsidRPr="00B310B4" w14:paraId="69EC18F0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D959F94" w14:textId="77777777" w:rsidR="0093776A" w:rsidRPr="00B310B4" w:rsidRDefault="00B310B4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ulmonary e</w:t>
            </w:r>
            <w:r w:rsidR="0093776A" w:rsidRPr="00B310B4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3017B939" w14:textId="77777777" w:rsidR="0093776A" w:rsidRPr="00B310B4" w:rsidRDefault="00483D6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80.42 (58.76-102.07)</w:t>
            </w:r>
          </w:p>
        </w:tc>
        <w:tc>
          <w:tcPr>
            <w:tcW w:w="4759" w:type="dxa"/>
          </w:tcPr>
          <w:p w14:paraId="19298BFD" w14:textId="77777777" w:rsidR="0093776A" w:rsidRPr="00B310B4" w:rsidRDefault="00C9383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93776A" w:rsidRPr="00B310B4" w14:paraId="6E7C9D8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1859996" w14:textId="77777777" w:rsidR="0093776A" w:rsidRPr="00B310B4" w:rsidRDefault="0093776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1D61E6A3" w14:textId="77777777" w:rsidR="0093776A" w:rsidRPr="00B310B4" w:rsidRDefault="00483D6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160.44 (151.24-169.65)</w:t>
            </w:r>
          </w:p>
        </w:tc>
        <w:tc>
          <w:tcPr>
            <w:tcW w:w="4759" w:type="dxa"/>
          </w:tcPr>
          <w:p w14:paraId="4FD9B835" w14:textId="77777777" w:rsidR="0093776A" w:rsidRPr="00B310B4" w:rsidRDefault="00C9383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483D6D" w:rsidRPr="00B310B4" w14:paraId="3E35DBF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DB4EAF6" w14:textId="77777777" w:rsidR="00483D6D" w:rsidRPr="00B310B4" w:rsidRDefault="004C708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POI</w:t>
            </w:r>
            <w:r w:rsidR="00483D6D" w:rsidRPr="00B310B4">
              <w:rPr>
                <w:rFonts w:cstheme="minorHAnsi"/>
                <w:lang w:val="en-GB"/>
              </w:rPr>
              <w:t xml:space="preserve"> Delir</w:t>
            </w:r>
            <w:r w:rsidRPr="00B310B4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60A6B6CF" w14:textId="77777777" w:rsidR="00483D6D" w:rsidRPr="00B310B4" w:rsidRDefault="00483D6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156.32 (143.80-168.84)</w:t>
            </w:r>
          </w:p>
        </w:tc>
        <w:tc>
          <w:tcPr>
            <w:tcW w:w="4759" w:type="dxa"/>
          </w:tcPr>
          <w:p w14:paraId="76BFFC10" w14:textId="77777777" w:rsidR="00483D6D" w:rsidRPr="00B310B4" w:rsidRDefault="00483D6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483D6D" w:rsidRPr="00B310B4" w14:paraId="27D379B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3453B39" w14:textId="77777777" w:rsidR="00483D6D" w:rsidRPr="00B310B4" w:rsidRDefault="004C708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POI</w:t>
            </w:r>
            <w:r w:rsidR="00483D6D" w:rsidRPr="00B310B4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01FDCA09" w14:textId="77777777" w:rsidR="00483D6D" w:rsidRPr="00B310B4" w:rsidRDefault="00483D6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17.14 (-8.39-42.66)</w:t>
            </w:r>
          </w:p>
        </w:tc>
        <w:tc>
          <w:tcPr>
            <w:tcW w:w="4759" w:type="dxa"/>
          </w:tcPr>
          <w:p w14:paraId="003C63F6" w14:textId="77777777" w:rsidR="00483D6D" w:rsidRPr="00B310B4" w:rsidRDefault="00483D6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0.188</w:t>
            </w:r>
          </w:p>
        </w:tc>
      </w:tr>
      <w:tr w:rsidR="00483D6D" w:rsidRPr="00B310B4" w14:paraId="6FF5811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6F00A94" w14:textId="77777777" w:rsidR="00483D6D" w:rsidRPr="00B310B4" w:rsidRDefault="004C708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POI</w:t>
            </w:r>
            <w:r w:rsidR="00483D6D" w:rsidRPr="00B310B4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71D2C1CE" w14:textId="77777777" w:rsidR="00483D6D" w:rsidRPr="00B310B4" w:rsidRDefault="00483D6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35.70 (3.17-68.22)</w:t>
            </w:r>
          </w:p>
        </w:tc>
        <w:tc>
          <w:tcPr>
            <w:tcW w:w="4759" w:type="dxa"/>
          </w:tcPr>
          <w:p w14:paraId="3D61E75C" w14:textId="77777777" w:rsidR="00483D6D" w:rsidRPr="00B310B4" w:rsidRDefault="00483D6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0.031</w:t>
            </w:r>
          </w:p>
        </w:tc>
      </w:tr>
      <w:tr w:rsidR="00483D6D" w:rsidRPr="00B310B4" w14:paraId="53E32B3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86588C6" w14:textId="77777777" w:rsidR="00483D6D" w:rsidRPr="00B310B4" w:rsidRDefault="004C708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POI</w:t>
            </w:r>
            <w:r w:rsidR="00483D6D" w:rsidRPr="00B310B4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2A3CE9E0" w14:textId="77777777" w:rsidR="00483D6D" w:rsidRPr="00B310B4" w:rsidRDefault="00483D6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-29.89 (-45.67- -14.11)</w:t>
            </w:r>
          </w:p>
        </w:tc>
        <w:tc>
          <w:tcPr>
            <w:tcW w:w="4759" w:type="dxa"/>
          </w:tcPr>
          <w:p w14:paraId="7DE4F6F6" w14:textId="77777777" w:rsidR="00483D6D" w:rsidRPr="00B310B4" w:rsidRDefault="00483D6D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  <w:tr w:rsidR="00483D6D" w:rsidRPr="00B310B4" w14:paraId="536498A7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CFE7DFA" w14:textId="77777777" w:rsidR="00483D6D" w:rsidRPr="00B310B4" w:rsidRDefault="004C708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 xml:space="preserve">POI </w:t>
            </w:r>
            <w:r w:rsidR="00483D6D" w:rsidRPr="00B310B4">
              <w:rPr>
                <w:rFonts w:cstheme="minorHAnsi"/>
                <w:lang w:val="en-GB"/>
              </w:rPr>
              <w:t>AKI</w:t>
            </w:r>
          </w:p>
        </w:tc>
        <w:tc>
          <w:tcPr>
            <w:tcW w:w="4759" w:type="dxa"/>
          </w:tcPr>
          <w:p w14:paraId="5A33D036" w14:textId="77777777" w:rsidR="00483D6D" w:rsidRPr="00B310B4" w:rsidRDefault="00483D6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39.12 (29.08-49.16)</w:t>
            </w:r>
          </w:p>
        </w:tc>
        <w:tc>
          <w:tcPr>
            <w:tcW w:w="4759" w:type="dxa"/>
          </w:tcPr>
          <w:p w14:paraId="10C79324" w14:textId="77777777" w:rsidR="00483D6D" w:rsidRPr="00B310B4" w:rsidRDefault="00483D6D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B310B4">
              <w:rPr>
                <w:rFonts w:cstheme="minorHAnsi"/>
                <w:lang w:val="en-GB"/>
              </w:rPr>
              <w:t>&lt;0.001</w:t>
            </w:r>
          </w:p>
        </w:tc>
      </w:tr>
    </w:tbl>
    <w:p w14:paraId="554130EF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p w14:paraId="40FF1ABD" w14:textId="77777777" w:rsidR="004C7084" w:rsidRPr="00B310B4" w:rsidRDefault="004C7084" w:rsidP="004C7084">
      <w:pPr>
        <w:rPr>
          <w:rFonts w:cstheme="minorHAnsi"/>
          <w:lang w:val="en-GB"/>
        </w:rPr>
      </w:pPr>
      <w:r w:rsidRPr="00B310B4">
        <w:rPr>
          <w:rFonts w:cstheme="minorHAnsi"/>
          <w:lang w:val="en-GB"/>
        </w:rPr>
        <w:t>POI Delirium- Perioperative delirium; POI Stroke - Perioperative stroke; POI AMI - Perioperative acute myocardial infarction; POI ALI - Perioperative acute liver injury; POI AKI - Perioperative acute kidney injury</w:t>
      </w:r>
    </w:p>
    <w:p w14:paraId="15B19D4E" w14:textId="77777777" w:rsidR="00D04D22" w:rsidRPr="00B310B4" w:rsidRDefault="00D04D22">
      <w:pPr>
        <w:rPr>
          <w:rFonts w:cstheme="minorHAnsi"/>
          <w:lang w:val="en-GB"/>
        </w:rPr>
      </w:pPr>
    </w:p>
    <w:sectPr w:rsidR="00D04D22" w:rsidRPr="00B310B4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AD1C3A" w14:textId="77777777" w:rsidR="00881CA2" w:rsidRDefault="00881CA2" w:rsidP="00AC6A48">
      <w:pPr>
        <w:spacing w:after="0" w:line="240" w:lineRule="auto"/>
      </w:pPr>
      <w:r>
        <w:separator/>
      </w:r>
    </w:p>
  </w:endnote>
  <w:endnote w:type="continuationSeparator" w:id="0">
    <w:p w14:paraId="1DA698EA" w14:textId="77777777" w:rsidR="00881CA2" w:rsidRDefault="00881CA2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37A51937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6114">
          <w:rPr>
            <w:noProof/>
          </w:rPr>
          <w:t>1</w:t>
        </w:r>
        <w:r>
          <w:fldChar w:fldCharType="end"/>
        </w:r>
      </w:p>
    </w:sdtContent>
  </w:sdt>
  <w:p w14:paraId="53C53775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211077" w14:textId="77777777" w:rsidR="00881CA2" w:rsidRDefault="00881CA2" w:rsidP="00AC6A48">
      <w:pPr>
        <w:spacing w:after="0" w:line="240" w:lineRule="auto"/>
      </w:pPr>
      <w:r>
        <w:separator/>
      </w:r>
    </w:p>
  </w:footnote>
  <w:footnote w:type="continuationSeparator" w:id="0">
    <w:p w14:paraId="46B5EC96" w14:textId="77777777" w:rsidR="00881CA2" w:rsidRDefault="00881CA2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10E58"/>
    <w:rsid w:val="000201F7"/>
    <w:rsid w:val="000257DB"/>
    <w:rsid w:val="00041F25"/>
    <w:rsid w:val="00066237"/>
    <w:rsid w:val="00091F0E"/>
    <w:rsid w:val="000B1466"/>
    <w:rsid w:val="000C538F"/>
    <w:rsid w:val="00113E9B"/>
    <w:rsid w:val="00140745"/>
    <w:rsid w:val="00147B40"/>
    <w:rsid w:val="002153E6"/>
    <w:rsid w:val="002352BA"/>
    <w:rsid w:val="0023690E"/>
    <w:rsid w:val="002D0EE5"/>
    <w:rsid w:val="0031523F"/>
    <w:rsid w:val="00320034"/>
    <w:rsid w:val="00373348"/>
    <w:rsid w:val="00375DA8"/>
    <w:rsid w:val="003C79A8"/>
    <w:rsid w:val="00467D7D"/>
    <w:rsid w:val="00483D6D"/>
    <w:rsid w:val="004A7F7E"/>
    <w:rsid w:val="004C7084"/>
    <w:rsid w:val="005022AB"/>
    <w:rsid w:val="00514C96"/>
    <w:rsid w:val="005379F7"/>
    <w:rsid w:val="005A2068"/>
    <w:rsid w:val="005B2994"/>
    <w:rsid w:val="005B3491"/>
    <w:rsid w:val="005B6BFE"/>
    <w:rsid w:val="00626114"/>
    <w:rsid w:val="00633F12"/>
    <w:rsid w:val="0064778B"/>
    <w:rsid w:val="0067225A"/>
    <w:rsid w:val="006802F7"/>
    <w:rsid w:val="006975AB"/>
    <w:rsid w:val="006E703F"/>
    <w:rsid w:val="00704BFE"/>
    <w:rsid w:val="007840F1"/>
    <w:rsid w:val="007E7186"/>
    <w:rsid w:val="007F6F26"/>
    <w:rsid w:val="00805BCC"/>
    <w:rsid w:val="00863359"/>
    <w:rsid w:val="00881CA2"/>
    <w:rsid w:val="00891E38"/>
    <w:rsid w:val="008D1899"/>
    <w:rsid w:val="00915EE8"/>
    <w:rsid w:val="0093776A"/>
    <w:rsid w:val="0094254B"/>
    <w:rsid w:val="009427CD"/>
    <w:rsid w:val="009D7103"/>
    <w:rsid w:val="009F2F39"/>
    <w:rsid w:val="00A109BE"/>
    <w:rsid w:val="00AA6B53"/>
    <w:rsid w:val="00AC6A48"/>
    <w:rsid w:val="00AD3C31"/>
    <w:rsid w:val="00B0179B"/>
    <w:rsid w:val="00B310B4"/>
    <w:rsid w:val="00B45B85"/>
    <w:rsid w:val="00B53C4F"/>
    <w:rsid w:val="00BE3982"/>
    <w:rsid w:val="00C614C2"/>
    <w:rsid w:val="00C873CB"/>
    <w:rsid w:val="00C93838"/>
    <w:rsid w:val="00CD10B2"/>
    <w:rsid w:val="00D04D22"/>
    <w:rsid w:val="00D60D14"/>
    <w:rsid w:val="00D611B5"/>
    <w:rsid w:val="00D70AB0"/>
    <w:rsid w:val="00D716FA"/>
    <w:rsid w:val="00DE5CE2"/>
    <w:rsid w:val="00E65EF2"/>
    <w:rsid w:val="00ED20ED"/>
    <w:rsid w:val="00F11752"/>
    <w:rsid w:val="00F65420"/>
    <w:rsid w:val="00FB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CDDA8B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2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1</cp:revision>
  <dcterms:created xsi:type="dcterms:W3CDTF">2023-08-21T08:24:00Z</dcterms:created>
  <dcterms:modified xsi:type="dcterms:W3CDTF">2023-12-21T10:25:00Z</dcterms:modified>
</cp:coreProperties>
</file>